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59" w:tblpY="2425"/>
        <w:tblW w:w="1102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16"/>
        <w:gridCol w:w="1134"/>
        <w:gridCol w:w="1417"/>
        <w:gridCol w:w="567"/>
        <w:gridCol w:w="851"/>
        <w:gridCol w:w="879"/>
        <w:gridCol w:w="1559"/>
      </w:tblGrid>
      <w:tr w:rsidR="00934D5B" w:rsidRPr="007A3633" w14:paraId="3A1F42ED" w14:textId="77777777" w:rsidTr="006E48E8">
        <w:tc>
          <w:tcPr>
            <w:tcW w:w="461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BD587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A3633">
              <w:rPr>
                <w:color w:val="000000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B80C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BA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6FE05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229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BEF7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E91E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F Values</w:t>
            </w:r>
          </w:p>
        </w:tc>
      </w:tr>
      <w:tr w:rsidR="00934D5B" w:rsidRPr="007A3633" w14:paraId="560DBCB3" w14:textId="77777777" w:rsidTr="006E48E8">
        <w:tc>
          <w:tcPr>
            <w:tcW w:w="461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573E03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F2D09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39AA25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410D22" w14:textId="77777777" w:rsidR="00934D5B" w:rsidRPr="007A3633" w:rsidRDefault="00934D5B" w:rsidP="006E48E8">
            <w:pPr>
              <w:jc w:val="center"/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A193F7" w14:textId="77777777" w:rsidR="00934D5B" w:rsidRPr="007A3633" w:rsidRDefault="00934D5B" w:rsidP="006E48E8">
            <w:pPr>
              <w:jc w:val="center"/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B63090" w14:textId="77777777" w:rsidR="00934D5B" w:rsidRPr="007A3633" w:rsidRDefault="00934D5B" w:rsidP="006E48E8">
            <w:pPr>
              <w:jc w:val="center"/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Z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71E93E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</w:tr>
      <w:tr w:rsidR="00934D5B" w:rsidRPr="007A3633" w14:paraId="6436CC7C" w14:textId="77777777" w:rsidTr="006E48E8">
        <w:trPr>
          <w:trHeight w:val="342"/>
        </w:trPr>
        <w:tc>
          <w:tcPr>
            <w:tcW w:w="4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CFC5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 xml:space="preserve">1 </w:t>
            </w:r>
            <w:r w:rsidRPr="007A3633">
              <w:rPr>
                <w:color w:val="000000"/>
                <w:sz w:val="24"/>
                <w:szCs w:val="24"/>
              </w:rPr>
              <w:tab/>
              <w:t>Bilateral Cerebellum Anterior Lob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38685F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8E025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50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BF144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3811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61.5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B27F7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2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E910D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10.44</w:t>
            </w:r>
          </w:p>
        </w:tc>
      </w:tr>
      <w:tr w:rsidR="00934D5B" w:rsidRPr="007A3633" w14:paraId="15D9C781" w14:textId="77777777" w:rsidTr="006E48E8">
        <w:trPr>
          <w:trHeight w:val="31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917B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7A3633">
              <w:rPr>
                <w:color w:val="000000"/>
                <w:sz w:val="24"/>
                <w:szCs w:val="24"/>
              </w:rPr>
              <w:t xml:space="preserve">Bilateral Cerebellum Posterior Lob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ECC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3967B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0DBF3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EF5D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5A6D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664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</w:tr>
      <w:tr w:rsidR="00934D5B" w:rsidRPr="007A3633" w14:paraId="6CEF7DC5" w14:textId="77777777" w:rsidTr="006E48E8">
        <w:trPr>
          <w:trHeight w:val="328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503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Ve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47B6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D7C7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DABC9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043A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067A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554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</w:tr>
      <w:tr w:rsidR="00934D5B" w:rsidRPr="007A3633" w14:paraId="2776C10D" w14:textId="77777777" w:rsidTr="006E48E8">
        <w:trPr>
          <w:trHeight w:val="296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8E2A2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 xml:space="preserve">2 </w:t>
            </w:r>
            <w:r w:rsidRPr="007A3633">
              <w:rPr>
                <w:color w:val="000000"/>
                <w:sz w:val="24"/>
                <w:szCs w:val="24"/>
              </w:rPr>
              <w:tab/>
              <w:t>Bilateral Cerebellum Anterior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B2243" w14:textId="77777777" w:rsidR="00934D5B" w:rsidRPr="007A3633" w:rsidRDefault="00934D5B" w:rsidP="006E48E8">
            <w:pPr>
              <w:ind w:firstLineChars="150" w:firstLine="360"/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E5422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767D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86F4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4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2DEA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1372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9.57</w:t>
            </w:r>
          </w:p>
        </w:tc>
      </w:tr>
      <w:tr w:rsidR="00934D5B" w:rsidRPr="007A3633" w14:paraId="71755284" w14:textId="77777777" w:rsidTr="006E48E8">
        <w:trPr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D1E3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Ve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8B3DA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897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4B56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A14A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58E2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A68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</w:tr>
      <w:tr w:rsidR="00934D5B" w:rsidRPr="007A3633" w14:paraId="77845179" w14:textId="77777777" w:rsidTr="006E48E8">
        <w:trPr>
          <w:trHeight w:val="3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7FE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 xml:space="preserve">3 </w:t>
            </w:r>
            <w:r w:rsidRPr="007A3633">
              <w:rPr>
                <w:color w:val="000000"/>
                <w:sz w:val="24"/>
                <w:szCs w:val="24"/>
              </w:rPr>
              <w:tab/>
              <w:t xml:space="preserve">L Middle Temporal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79D6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21/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C8D4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4EC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C385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B63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EB72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11.61</w:t>
            </w:r>
          </w:p>
        </w:tc>
      </w:tr>
      <w:tr w:rsidR="00934D5B" w:rsidRPr="007A3633" w14:paraId="3D1C00B2" w14:textId="77777777" w:rsidTr="006E48E8">
        <w:trPr>
          <w:trHeight w:val="357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7FBA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4"/>
                <w:szCs w:val="24"/>
              </w:rPr>
              <w:t xml:space="preserve">4  </w:t>
            </w:r>
            <w:r w:rsidRPr="007A3633">
              <w:rPr>
                <w:color w:val="000000"/>
                <w:sz w:val="24"/>
                <w:szCs w:val="24"/>
              </w:rPr>
              <w:t>R</w:t>
            </w:r>
            <w:proofErr w:type="gramEnd"/>
            <w:r w:rsidRPr="007A3633">
              <w:rPr>
                <w:color w:val="000000"/>
                <w:sz w:val="24"/>
                <w:szCs w:val="24"/>
              </w:rPr>
              <w:t xml:space="preserve"> Superior Temporal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Gyrus</w:t>
            </w:r>
            <w:proofErr w:type="spellEnd"/>
            <w:r w:rsidRPr="007A363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C449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41/42/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CE376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EF85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B05D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9AC0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B614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11.57</w:t>
            </w:r>
          </w:p>
        </w:tc>
      </w:tr>
      <w:tr w:rsidR="00934D5B" w:rsidRPr="007A3633" w14:paraId="23494502" w14:textId="77777777" w:rsidTr="006E48E8">
        <w:trPr>
          <w:trHeight w:val="296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87E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7A3633">
              <w:rPr>
                <w:color w:val="000000"/>
                <w:sz w:val="24"/>
                <w:szCs w:val="24"/>
              </w:rPr>
              <w:t xml:space="preserve">R Middle Temporal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7213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4127" w14:textId="77777777" w:rsidR="00934D5B" w:rsidRPr="007A3633" w:rsidRDefault="00934D5B" w:rsidP="006E48E8">
            <w:pPr>
              <w:ind w:firstLineChars="100" w:firstLine="240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77E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4AD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C79E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6CF3D" w14:textId="77777777" w:rsidR="00934D5B" w:rsidRPr="007A3633" w:rsidRDefault="00934D5B" w:rsidP="006E48E8">
            <w:pPr>
              <w:ind w:firstLineChars="200" w:firstLine="480"/>
              <w:rPr>
                <w:color w:val="000000"/>
                <w:sz w:val="24"/>
                <w:szCs w:val="24"/>
              </w:rPr>
            </w:pPr>
          </w:p>
        </w:tc>
      </w:tr>
      <w:tr w:rsidR="00934D5B" w:rsidRPr="007A3633" w14:paraId="4094AB56" w14:textId="77777777" w:rsidTr="006E48E8">
        <w:trPr>
          <w:trHeight w:val="296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1C24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4"/>
                <w:szCs w:val="24"/>
              </w:rPr>
              <w:t xml:space="preserve">5  </w:t>
            </w:r>
            <w:r w:rsidRPr="007A3633">
              <w:rPr>
                <w:color w:val="000000"/>
                <w:sz w:val="24"/>
                <w:szCs w:val="24"/>
              </w:rPr>
              <w:t>L</w:t>
            </w:r>
            <w:proofErr w:type="gramEnd"/>
            <w:r w:rsidRPr="007A3633">
              <w:rPr>
                <w:color w:val="000000"/>
                <w:sz w:val="24"/>
                <w:szCs w:val="24"/>
              </w:rPr>
              <w:t xml:space="preserve"> Inferior Parietal Lobu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76AF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40/2/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D6BE" w14:textId="77777777" w:rsidR="00934D5B" w:rsidRPr="007A3633" w:rsidRDefault="00934D5B" w:rsidP="006E48E8">
            <w:pPr>
              <w:jc w:val="both"/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EF3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1A07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-3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3A8F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6CBF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>11.78</w:t>
            </w:r>
          </w:p>
        </w:tc>
      </w:tr>
      <w:tr w:rsidR="00934D5B" w:rsidRPr="007A3633" w14:paraId="584CE43D" w14:textId="77777777" w:rsidTr="006E48E8">
        <w:trPr>
          <w:trHeight w:val="282"/>
        </w:trPr>
        <w:tc>
          <w:tcPr>
            <w:tcW w:w="46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27DD4D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7A3633">
              <w:rPr>
                <w:color w:val="000000"/>
                <w:sz w:val="24"/>
                <w:szCs w:val="24"/>
              </w:rPr>
              <w:t xml:space="preserve">L Supra Marginal </w:t>
            </w:r>
            <w:proofErr w:type="spellStart"/>
            <w:r w:rsidRPr="007A3633">
              <w:rPr>
                <w:color w:val="000000"/>
                <w:sz w:val="24"/>
                <w:szCs w:val="24"/>
              </w:rPr>
              <w:t>Gyrus</w:t>
            </w:r>
            <w:proofErr w:type="spellEnd"/>
            <w:r w:rsidRPr="007A363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5A0FD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A1EBAF8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7F78C57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CFD40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606C6AC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D008721" w14:textId="77777777" w:rsidR="00934D5B" w:rsidRPr="007A3633" w:rsidRDefault="00934D5B" w:rsidP="006E48E8">
            <w:pPr>
              <w:rPr>
                <w:color w:val="000000"/>
                <w:sz w:val="24"/>
                <w:szCs w:val="24"/>
              </w:rPr>
            </w:pPr>
            <w:r w:rsidRPr="007A3633">
              <w:rPr>
                <w:color w:val="000000"/>
                <w:sz w:val="24"/>
                <w:szCs w:val="24"/>
              </w:rPr>
              <w:t xml:space="preserve">     </w:t>
            </w:r>
          </w:p>
        </w:tc>
      </w:tr>
    </w:tbl>
    <w:p w14:paraId="18DCDD8A" w14:textId="77777777" w:rsidR="006E48E8" w:rsidRPr="00B90626" w:rsidRDefault="006E48E8" w:rsidP="006E48E8">
      <w:pPr>
        <w:tabs>
          <w:tab w:val="left" w:pos="2252"/>
        </w:tabs>
        <w:rPr>
          <w:sz w:val="20"/>
          <w:szCs w:val="20"/>
        </w:rPr>
      </w:pPr>
      <w:r w:rsidRPr="00CF7B93">
        <w:rPr>
          <w:rFonts w:hint="eastAsia"/>
          <w:b/>
          <w:sz w:val="24"/>
          <w:szCs w:val="24"/>
        </w:rPr>
        <w:t xml:space="preserve">S3 </w:t>
      </w:r>
      <w:r w:rsidRPr="00CF7B93">
        <w:rPr>
          <w:b/>
          <w:sz w:val="24"/>
          <w:szCs w:val="24"/>
        </w:rPr>
        <w:t>Table</w:t>
      </w:r>
    </w:p>
    <w:p w14:paraId="6C2BC7C1" w14:textId="77777777" w:rsidR="00D07BEE" w:rsidRDefault="00D07BEE"/>
    <w:sectPr w:rsidR="00D07BEE" w:rsidSect="00934D5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D5B"/>
    <w:rsid w:val="006E48E8"/>
    <w:rsid w:val="00934D5B"/>
    <w:rsid w:val="00D0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59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D5B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D5B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Macintosh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hang</dc:creator>
  <cp:keywords/>
  <dc:description/>
  <cp:lastModifiedBy>Miao Chang</cp:lastModifiedBy>
  <cp:revision>2</cp:revision>
  <dcterms:created xsi:type="dcterms:W3CDTF">2016-09-25T05:12:00Z</dcterms:created>
  <dcterms:modified xsi:type="dcterms:W3CDTF">2016-09-25T05:13:00Z</dcterms:modified>
</cp:coreProperties>
</file>